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59B5F3">
      <w:pPr>
        <w:pStyle w:val="6"/>
        <w:jc w:val="both"/>
        <w:rPr>
          <w:rFonts w:hint="default" w:ascii="Times New Roman" w:hAnsi="Times New Roman" w:cs="Times New Roman"/>
          <w:sz w:val="44"/>
          <w:szCs w:val="52"/>
          <w:lang w:val="en-US"/>
        </w:rPr>
      </w:pPr>
      <w:r>
        <w:rPr>
          <w:rFonts w:hint="default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S1.</w:t>
      </w:r>
      <w:r>
        <w:rPr>
          <w:rFonts w:hint="default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vertAlign w:val="baseline"/>
          <w:lang w:val="en-US" w:eastAsia="zh-CN" w:bidi="ar"/>
        </w:rPr>
        <w:t>Vascular stiffness pedigree</w:t>
      </w:r>
      <w:r>
        <w:rPr>
          <w:rFonts w:hint="default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 information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.</w:t>
      </w:r>
    </w:p>
    <w:p w14:paraId="50DB9116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537"/>
        <w:gridCol w:w="2258"/>
        <w:gridCol w:w="2479"/>
      </w:tblGrid>
      <w:tr w14:paraId="44A1F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25A33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Nubmer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8030F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22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D4036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24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AB90B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Blood pressure (mmHg)</w:t>
            </w:r>
          </w:p>
        </w:tc>
      </w:tr>
      <w:tr w14:paraId="53BCC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1E7AC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bookmarkStart w:id="0" w:name="OLE_LINK1"/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Vascular Stiffness Pedigree</w:t>
            </w:r>
            <w:bookmarkEnd w:id="0"/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1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DA015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78</w:t>
            </w:r>
          </w:p>
        </w:tc>
        <w:tc>
          <w:tcPr>
            <w:tcW w:w="225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51B6B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21AD3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9</w:t>
            </w:r>
          </w:p>
        </w:tc>
      </w:tr>
      <w:tr w14:paraId="102C0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C94BA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Vascular Stiffness Pedigree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2BE00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7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273F1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F126A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78</w:t>
            </w:r>
          </w:p>
        </w:tc>
      </w:tr>
      <w:tr w14:paraId="160BC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0D52B6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Vascular Stiffness Pedigree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417EC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6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D4CFE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BE5CB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42/72</w:t>
            </w:r>
          </w:p>
        </w:tc>
      </w:tr>
      <w:tr w14:paraId="4E056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1BDF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Vascular Stiffness Pedigree 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C6EF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4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CDEE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4152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81</w:t>
            </w:r>
          </w:p>
        </w:tc>
      </w:tr>
      <w:tr w14:paraId="227DD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EBAC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Vascular Stiffness Pedigree 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23B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5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C860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C479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04</w:t>
            </w:r>
          </w:p>
        </w:tc>
      </w:tr>
      <w:tr w14:paraId="28B06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0367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Vascular Stiffness Pedigree 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5422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4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15D6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5BD9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70</w:t>
            </w:r>
          </w:p>
        </w:tc>
      </w:tr>
      <w:tr w14:paraId="45413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2280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Vascular Stiffness Pedigree 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E0C9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4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FF70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4A32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75</w:t>
            </w:r>
          </w:p>
        </w:tc>
      </w:tr>
      <w:tr w14:paraId="1D8D0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CC0E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Family C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ontrol</w:t>
            </w: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BA9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5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9C92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5464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37/84</w:t>
            </w:r>
          </w:p>
        </w:tc>
      </w:tr>
      <w:tr w14:paraId="29CE1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385F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Family C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ontrol</w:t>
            </w: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6903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5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6B50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2C0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44/92</w:t>
            </w:r>
          </w:p>
        </w:tc>
      </w:tr>
      <w:tr w14:paraId="200EE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D385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Family C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ontrol</w:t>
            </w: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0F15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5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3CA2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B0F6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34/77</w:t>
            </w:r>
          </w:p>
        </w:tc>
      </w:tr>
      <w:tr w14:paraId="232F1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399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Family C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ontrol</w:t>
            </w: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3D0E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4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306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1CBC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46/82</w:t>
            </w:r>
          </w:p>
        </w:tc>
      </w:tr>
      <w:tr w14:paraId="066B2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5400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Family C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ontrol</w:t>
            </w: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9C5A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4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3448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941E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39/74</w:t>
            </w:r>
          </w:p>
        </w:tc>
      </w:tr>
      <w:tr w14:paraId="56305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FE6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Family C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ontrol</w:t>
            </w: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39B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D8D6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9B8A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25/68</w:t>
            </w:r>
          </w:p>
        </w:tc>
      </w:tr>
      <w:tr w14:paraId="49779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6BAF1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Family C</w:t>
            </w:r>
            <w:r>
              <w:rPr>
                <w:rFonts w:hint="default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ontrol</w:t>
            </w:r>
            <w:r>
              <w:rPr>
                <w:rFonts w:hint="eastAsia" w:ascii="Times New Roman" w:hAnsi="Times New Roman" w:eastAsia="HelveticaNeueLTStd-Lt" w:cs="Times New Roman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7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77C4F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22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1A7A3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4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FE6A2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08/55</w:t>
            </w:r>
          </w:p>
        </w:tc>
      </w:tr>
    </w:tbl>
    <w:p w14:paraId="3217BA2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231F20"/>
          <w:kern w:val="0"/>
          <w:sz w:val="24"/>
          <w:szCs w:val="24"/>
          <w:lang w:val="en-US" w:eastAsia="zh-CN" w:bidi="ar"/>
        </w:rPr>
      </w:pPr>
    </w:p>
    <w:p w14:paraId="3B9B6029"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sz w:val="24"/>
          <w:szCs w:val="24"/>
        </w:rPr>
        <w:t>A familial cluster with pathologically increased arterial stiffness was identified through routine cardiovascular screening at Tongji Hospital. Affected individuals manifested accelerated arteriosclerosis, as confirmed by elevated pulse wave velocity (PWV ≥ 1400 cm/s), while unaffected family members served as internal controls (PWV within age-adjusted normal ranges). Inclusion criteria: (1) age ≥ 18 years; (2) availability of detailed medical history; (3) absence of secondary causes of arteriosclerosis (e.g., chronic kidney disease, diabetes mellitus). Exclusion criteria: (1) acute cardiovascular events within the preceding 6 months; (2) use of vasoactive medications (e.g., nitrates, calcium channel blockers). Peripheral blood samples were collected under fasting condition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 w14:paraId="18F55621">
      <w:pPr>
        <w:spacing w:line="480" w:lineRule="auto"/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</w:pPr>
    </w:p>
    <w:p w14:paraId="09882876">
      <w:pPr>
        <w:pStyle w:val="6"/>
        <w:jc w:val="both"/>
        <w:rPr>
          <w:rFonts w:hint="default" w:ascii="Times New Roman" w:hAnsi="Times New Roman" w:cs="Times New Roman"/>
          <w:sz w:val="44"/>
          <w:szCs w:val="52"/>
          <w:lang w:val="en-US"/>
        </w:rPr>
      </w:pPr>
      <w:r>
        <w:rPr>
          <w:rFonts w:hint="default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S2.</w:t>
      </w:r>
      <w:r>
        <w:rPr>
          <w:rFonts w:hint="default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 Carotid surgery patient information</w:t>
      </w:r>
      <w:r>
        <w:rPr>
          <w:rFonts w:hint="eastAsia" w:ascii="Times New Roman" w:hAnsi="Times New Roman" w:eastAsia="HelveticaNeueLTStd-Lt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.</w:t>
      </w:r>
    </w:p>
    <w:p w14:paraId="40CA2B56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537"/>
        <w:gridCol w:w="2258"/>
        <w:gridCol w:w="2479"/>
      </w:tblGrid>
      <w:tr w14:paraId="498D0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B501C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Nubmer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1A8A7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22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74F5C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24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04062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Blood pressure (mmHg)</w:t>
            </w:r>
          </w:p>
        </w:tc>
      </w:tr>
      <w:tr w14:paraId="530E0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59D2D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Older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978AA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61</w:t>
            </w:r>
          </w:p>
        </w:tc>
        <w:tc>
          <w:tcPr>
            <w:tcW w:w="225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BB1F1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AEFF4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81</w:t>
            </w:r>
          </w:p>
        </w:tc>
      </w:tr>
      <w:tr w14:paraId="3DFA8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3F83D0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Older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26B6A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7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A7CEA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9FC88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92</w:t>
            </w:r>
          </w:p>
        </w:tc>
      </w:tr>
      <w:tr w14:paraId="5AAE3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3DB072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Older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5DC78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6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05182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61E29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72</w:t>
            </w:r>
          </w:p>
        </w:tc>
      </w:tr>
      <w:tr w14:paraId="237A4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1225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Older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8ACD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6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2AE6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1023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85</w:t>
            </w:r>
          </w:p>
        </w:tc>
      </w:tr>
      <w:tr w14:paraId="14921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A85C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Older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849A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69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4AC9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FF6C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71</w:t>
            </w:r>
          </w:p>
        </w:tc>
      </w:tr>
      <w:tr w14:paraId="0CF54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2D21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Young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FBBB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0DE9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ECB2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  <w:tr w14:paraId="39266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56B8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Young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C828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4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01F6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1EA2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  <w:tr w14:paraId="1017D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A8CF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Young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D4D94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FB80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C6B6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  <w:tr w14:paraId="11EB2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7B90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Young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265A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3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E916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172E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  <w:tr w14:paraId="14669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0F19B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Young5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9E655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29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51B80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4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25590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</w:tbl>
    <w:p w14:paraId="1508185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231F20"/>
          <w:kern w:val="0"/>
          <w:sz w:val="24"/>
          <w:szCs w:val="24"/>
          <w:lang w:val="en-US" w:eastAsia="zh-CN" w:bidi="ar"/>
        </w:rPr>
      </w:pPr>
    </w:p>
    <w:p w14:paraId="24D96858">
      <w:pPr>
        <w:spacing w:line="480" w:lineRule="auto"/>
        <w:rPr>
          <w:rFonts w:hint="default" w:ascii="Times New Roman" w:hAnsi="Times New Roman" w:eastAsia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sz w:val="24"/>
          <w:szCs w:val="24"/>
        </w:rPr>
        <w:t>Vascular tissues from elderly patients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(n=5)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were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collected from the cardiovascular tissue repository under the Department of Cardiovascular Surgery at Tongji Hospital (2019–2021). Vascular tissues from young donors were obtained during organ procurement procedures for heart transplantation.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 xml:space="preserve"> </w:t>
      </w:r>
    </w:p>
    <w:p w14:paraId="155BD8CB">
      <w:pPr>
        <w:spacing w:line="480" w:lineRule="auto"/>
        <w:rPr>
          <w:rFonts w:hint="default" w:ascii="Times New Roman" w:hAnsi="Times New Roman" w:eastAsia="Times New Roman" w:cs="Times New Roman"/>
          <w:sz w:val="24"/>
          <w:szCs w:val="24"/>
          <w:lang w:val="en-US" w:eastAsia="zh-CN"/>
        </w:rPr>
      </w:pPr>
    </w:p>
    <w:p w14:paraId="5B6E12A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NeueLTStd-LtIt" w:cs="Times New Roman"/>
          <w:i w:val="0"/>
          <w:iCs w:val="0"/>
          <w:color w:val="231F20"/>
          <w:kern w:val="0"/>
          <w:sz w:val="24"/>
          <w:szCs w:val="24"/>
          <w:lang w:val="en-US" w:eastAsia="zh-CN" w:bidi="ar"/>
        </w:rPr>
      </w:pPr>
    </w:p>
    <w:p w14:paraId="1489E67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1916F2"/>
    <w:rsid w:val="1A7B680B"/>
    <w:rsid w:val="368B3C8B"/>
    <w:rsid w:val="436C37CF"/>
    <w:rsid w:val="5882065F"/>
    <w:rsid w:val="591916F2"/>
    <w:rsid w:val="5A8C32BE"/>
    <w:rsid w:val="5F377073"/>
    <w:rsid w:val="7238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M Heading"/>
    <w:basedOn w:val="2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3</Words>
  <Characters>1699</Characters>
  <Lines>0</Lines>
  <Paragraphs>0</Paragraphs>
  <TotalTime>1</TotalTime>
  <ScaleCrop>false</ScaleCrop>
  <LinksUpToDate>false</LinksUpToDate>
  <CharactersWithSpaces>188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10:56:00Z</dcterms:created>
  <dc:creator>JTY</dc:creator>
  <cp:lastModifiedBy>JTY</cp:lastModifiedBy>
  <dcterms:modified xsi:type="dcterms:W3CDTF">2026-01-25T13:1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3C822946099408BB89F1526A598A391_13</vt:lpwstr>
  </property>
  <property fmtid="{D5CDD505-2E9C-101B-9397-08002B2CF9AE}" pid="4" name="KSOTemplateDocerSaveRecord">
    <vt:lpwstr>eyJoZGlkIjoiZThmNjAzMWJlZjFkMmQwODUwMTJkYzE2ODFiYmFmYTciLCJ1c2VySWQiOiIyNzE1NDM4ODQifQ==</vt:lpwstr>
  </property>
</Properties>
</file>